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F52E7" w14:textId="577B808E" w:rsidR="00B13C2C" w:rsidRPr="009C06F0" w:rsidRDefault="006826E2" w:rsidP="009C06F0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 4</w:t>
      </w:r>
      <w:r w:rsidR="009C06F0">
        <w:rPr>
          <w:b/>
          <w:bCs/>
          <w:sz w:val="22"/>
          <w:szCs w:val="22"/>
        </w:rPr>
        <w:t>.</w:t>
      </w:r>
      <w:r w:rsidR="009C06F0">
        <w:rPr>
          <w:sz w:val="22"/>
          <w:szCs w:val="22"/>
        </w:rPr>
        <w:t xml:space="preserve"> Sensitivity analysis of study cohort with laboratory confirmed SARS-CoV-2 and cohort with confirmed and suspected SARS-CoV-2 infection</w:t>
      </w:r>
    </w:p>
    <w:p w14:paraId="46B725E4" w14:textId="7B356807" w:rsidR="006826E2" w:rsidRDefault="006826E2" w:rsidP="009C06F0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4"/>
        <w:gridCol w:w="2230"/>
        <w:gridCol w:w="2196"/>
      </w:tblGrid>
      <w:tr w:rsidR="000C1534" w:rsidRPr="000C1534" w14:paraId="1CC9E758" w14:textId="637E5A37" w:rsidTr="000C1534">
        <w:tc>
          <w:tcPr>
            <w:tcW w:w="4584" w:type="dxa"/>
          </w:tcPr>
          <w:p w14:paraId="4632E709" w14:textId="77777777" w:rsidR="000C1534" w:rsidRPr="000C1534" w:rsidRDefault="000C1534" w:rsidP="009C06F0">
            <w:pPr>
              <w:spacing w:line="276" w:lineRule="auto"/>
              <w:rPr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230" w:type="dxa"/>
          </w:tcPr>
          <w:p w14:paraId="29D61B0A" w14:textId="46EF2B9A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Laboratory confirmed</w:t>
            </w:r>
            <w:r>
              <w:rPr>
                <w:sz w:val="22"/>
                <w:szCs w:val="22"/>
              </w:rPr>
              <w:t xml:space="preserve"> only</w:t>
            </w:r>
            <w:r w:rsidRPr="000C1534">
              <w:rPr>
                <w:sz w:val="22"/>
                <w:szCs w:val="22"/>
              </w:rPr>
              <w:t xml:space="preserve"> (</w:t>
            </w:r>
            <w:r w:rsidRPr="000C1534">
              <w:rPr>
                <w:i/>
                <w:iCs/>
                <w:sz w:val="22"/>
                <w:szCs w:val="22"/>
              </w:rPr>
              <w:t>n</w:t>
            </w:r>
            <w:r w:rsidRPr="000C1534">
              <w:rPr>
                <w:sz w:val="22"/>
                <w:szCs w:val="22"/>
              </w:rPr>
              <w:t xml:space="preserve"> = 170)</w:t>
            </w:r>
          </w:p>
        </w:tc>
        <w:tc>
          <w:tcPr>
            <w:tcW w:w="2196" w:type="dxa"/>
          </w:tcPr>
          <w:p w14:paraId="0157DA3C" w14:textId="63256B59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ohort (Laboratory confirmed + suspected COVID-19) (</w:t>
            </w:r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187)</w:t>
            </w:r>
          </w:p>
        </w:tc>
      </w:tr>
      <w:tr w:rsidR="000C1534" w:rsidRPr="000C1534" w14:paraId="786BF2A5" w14:textId="225BD2A4" w:rsidTr="000C1534">
        <w:tc>
          <w:tcPr>
            <w:tcW w:w="4584" w:type="dxa"/>
          </w:tcPr>
          <w:p w14:paraId="5DDA9E53" w14:textId="77777777" w:rsidR="000C1534" w:rsidRPr="000C1534" w:rsidRDefault="000C1534" w:rsidP="009C06F0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0C1534">
              <w:rPr>
                <w:rFonts w:ascii="Calibri" w:hAnsi="Calibri" w:cs="Calibri"/>
                <w:b/>
                <w:sz w:val="22"/>
                <w:szCs w:val="22"/>
              </w:rPr>
              <w:t>No. of patients with thrombotic complications</w:t>
            </w:r>
            <w:r w:rsidRPr="000C1534">
              <w:rPr>
                <w:rFonts w:ascii="Calibri" w:hAnsi="Calibri" w:cs="Calibri"/>
                <w:bCs/>
                <w:sz w:val="22"/>
                <w:szCs w:val="22"/>
              </w:rPr>
              <w:t>, n (%)</w:t>
            </w:r>
          </w:p>
          <w:p w14:paraId="336D859C" w14:textId="77777777" w:rsidR="000C1534" w:rsidRPr="000C1534" w:rsidRDefault="000C1534" w:rsidP="009C06F0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 xml:space="preserve">  </w:t>
            </w:r>
            <w:r w:rsidRPr="000C1534">
              <w:rPr>
                <w:rFonts w:ascii="Calibri" w:hAnsi="Calibri" w:cs="Calibri"/>
                <w:sz w:val="22"/>
                <w:szCs w:val="22"/>
              </w:rPr>
              <w:t>Pulmonary embolism</w:t>
            </w:r>
          </w:p>
          <w:p w14:paraId="0BAB848C" w14:textId="77777777" w:rsidR="000C1534" w:rsidRPr="000C1534" w:rsidRDefault="000C1534" w:rsidP="009C06F0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 xml:space="preserve">  Deep vein thrombosis</w:t>
            </w:r>
          </w:p>
          <w:p w14:paraId="4E089E4A" w14:textId="77777777" w:rsidR="000C1534" w:rsidRPr="000C1534" w:rsidRDefault="000C1534" w:rsidP="009C06F0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 xml:space="preserve">  Arterial complications </w:t>
            </w:r>
          </w:p>
          <w:p w14:paraId="3BAD55E6" w14:textId="77777777" w:rsidR="000C1534" w:rsidRPr="000C1534" w:rsidRDefault="000C1534" w:rsidP="009C06F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>Arterial ischaemia (peripheral or intestinal)</w:t>
            </w:r>
          </w:p>
          <w:p w14:paraId="03C52A4E" w14:textId="77777777" w:rsidR="000C1534" w:rsidRPr="000C1534" w:rsidRDefault="000C1534" w:rsidP="009C06F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>Cerebrovascular accident</w:t>
            </w:r>
          </w:p>
          <w:p w14:paraId="3DF4AC55" w14:textId="77777777" w:rsidR="000C1534" w:rsidRPr="000C1534" w:rsidRDefault="000C1534" w:rsidP="009C06F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 xml:space="preserve">Myocardial infarction  </w:t>
            </w:r>
          </w:p>
          <w:p w14:paraId="08BCD9D6" w14:textId="0F33C282" w:rsidR="000C1534" w:rsidRPr="000C1534" w:rsidRDefault="000C1534" w:rsidP="009C06F0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0C1534">
              <w:rPr>
                <w:rFonts w:ascii="Calibri" w:hAnsi="Calibri" w:cs="Calibri"/>
                <w:sz w:val="22"/>
                <w:szCs w:val="22"/>
              </w:rPr>
              <w:t xml:space="preserve">  Extracorporeal circuit </w:t>
            </w:r>
            <w:r w:rsidRPr="000C1534">
              <w:rPr>
                <w:rFonts w:ascii="Calibri" w:hAnsi="Calibri" w:cs="Calibri"/>
                <w:sz w:val="22"/>
                <w:szCs w:val="22"/>
              </w:rPr>
              <w:t xml:space="preserve">    </w:t>
            </w:r>
            <w:r w:rsidRPr="000C1534">
              <w:rPr>
                <w:rFonts w:ascii="Calibri" w:hAnsi="Calibri" w:cs="Calibri"/>
                <w:sz w:val="22"/>
                <w:szCs w:val="22"/>
              </w:rPr>
              <w:t>disruption</w:t>
            </w:r>
          </w:p>
        </w:tc>
        <w:tc>
          <w:tcPr>
            <w:tcW w:w="2230" w:type="dxa"/>
          </w:tcPr>
          <w:p w14:paraId="258C31D9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EAE9173" w14:textId="19245CF5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71 (41.7)</w:t>
            </w:r>
          </w:p>
          <w:p w14:paraId="69847029" w14:textId="230EE53E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32 (18.8)</w:t>
            </w:r>
          </w:p>
          <w:p w14:paraId="5C317A5C" w14:textId="0D7D44E2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20 (11.7)</w:t>
            </w:r>
          </w:p>
          <w:p w14:paraId="3C0FD1AE" w14:textId="45EBD987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404D74E" w14:textId="19C83EE9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12 (7.0)</w:t>
            </w:r>
          </w:p>
          <w:p w14:paraId="6CA838E1" w14:textId="32223BF3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Pr="000C153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.7</w:t>
            </w:r>
            <w:r w:rsidRPr="000C1534">
              <w:rPr>
                <w:sz w:val="22"/>
                <w:szCs w:val="22"/>
              </w:rPr>
              <w:t>)</w:t>
            </w:r>
          </w:p>
          <w:p w14:paraId="214E595E" w14:textId="6662A1CE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5 (2.9)</w:t>
            </w:r>
          </w:p>
          <w:p w14:paraId="4FFDA96D" w14:textId="70E65571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C1534">
              <w:rPr>
                <w:sz w:val="22"/>
                <w:szCs w:val="22"/>
              </w:rPr>
              <w:t>22 (12.9)</w:t>
            </w:r>
          </w:p>
        </w:tc>
        <w:tc>
          <w:tcPr>
            <w:tcW w:w="2196" w:type="dxa"/>
          </w:tcPr>
          <w:p w14:paraId="58330FDC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1EDE349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43.3)</w:t>
            </w:r>
          </w:p>
          <w:p w14:paraId="1BD43D47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2.5)</w:t>
            </w:r>
          </w:p>
          <w:p w14:paraId="62EC5637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1.8)</w:t>
            </w:r>
          </w:p>
          <w:p w14:paraId="66135687" w14:textId="77777777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46C3B43" w14:textId="4628B4F0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.4)</w:t>
            </w:r>
          </w:p>
          <w:p w14:paraId="22B23C12" w14:textId="6A79A130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4.3)</w:t>
            </w:r>
          </w:p>
          <w:p w14:paraId="5729AE57" w14:textId="52D90F2B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.7)</w:t>
            </w:r>
          </w:p>
          <w:p w14:paraId="37ACA2D0" w14:textId="1B3846F1" w:rsid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2.3)</w:t>
            </w:r>
          </w:p>
        </w:tc>
      </w:tr>
      <w:tr w:rsidR="000C1534" w:rsidRPr="000C1534" w14:paraId="4FB760F6" w14:textId="74EEE49B" w:rsidTr="000C1534">
        <w:tc>
          <w:tcPr>
            <w:tcW w:w="4584" w:type="dxa"/>
          </w:tcPr>
          <w:p w14:paraId="604897DB" w14:textId="2CD87D13" w:rsidR="000C1534" w:rsidRPr="000C1534" w:rsidRDefault="000C1534" w:rsidP="009C06F0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leeding</w:t>
            </w:r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230" w:type="dxa"/>
          </w:tcPr>
          <w:p w14:paraId="5BF68665" w14:textId="5ECD534E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7.0%)</w:t>
            </w:r>
          </w:p>
        </w:tc>
        <w:tc>
          <w:tcPr>
            <w:tcW w:w="2196" w:type="dxa"/>
          </w:tcPr>
          <w:p w14:paraId="0BC50B25" w14:textId="011CDE53" w:rsidR="000C1534" w:rsidRPr="000C1534" w:rsidRDefault="000C1534" w:rsidP="009C06F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8.0%)</w:t>
            </w:r>
          </w:p>
        </w:tc>
      </w:tr>
    </w:tbl>
    <w:p w14:paraId="4AE4CA54" w14:textId="77777777" w:rsidR="006826E2" w:rsidRPr="006826E2" w:rsidRDefault="006826E2">
      <w:pPr>
        <w:rPr>
          <w:sz w:val="22"/>
          <w:szCs w:val="22"/>
        </w:rPr>
      </w:pPr>
    </w:p>
    <w:p w14:paraId="19488631" w14:textId="77777777" w:rsidR="006826E2" w:rsidRPr="006826E2" w:rsidRDefault="006826E2">
      <w:pPr>
        <w:rPr>
          <w:sz w:val="22"/>
          <w:szCs w:val="22"/>
        </w:rPr>
      </w:pPr>
    </w:p>
    <w:sectPr w:rsidR="006826E2" w:rsidRPr="006826E2" w:rsidSect="00EF48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DE307B"/>
    <w:multiLevelType w:val="hybridMultilevel"/>
    <w:tmpl w:val="ADBC9C14"/>
    <w:lvl w:ilvl="0" w:tplc="D36A1220">
      <w:start w:val="5"/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E2"/>
    <w:rsid w:val="000028E6"/>
    <w:rsid w:val="00027CA3"/>
    <w:rsid w:val="000B7376"/>
    <w:rsid w:val="000C1534"/>
    <w:rsid w:val="000C1A7E"/>
    <w:rsid w:val="000D18D6"/>
    <w:rsid w:val="001271AC"/>
    <w:rsid w:val="001822DE"/>
    <w:rsid w:val="001B10D4"/>
    <w:rsid w:val="001C14F9"/>
    <w:rsid w:val="001D003F"/>
    <w:rsid w:val="001D6AF5"/>
    <w:rsid w:val="002521F0"/>
    <w:rsid w:val="00261FA6"/>
    <w:rsid w:val="00271216"/>
    <w:rsid w:val="0028374C"/>
    <w:rsid w:val="002B7524"/>
    <w:rsid w:val="002D59D9"/>
    <w:rsid w:val="00327C90"/>
    <w:rsid w:val="003344AB"/>
    <w:rsid w:val="00374CEF"/>
    <w:rsid w:val="0038568F"/>
    <w:rsid w:val="00390CD8"/>
    <w:rsid w:val="003C658D"/>
    <w:rsid w:val="003D3913"/>
    <w:rsid w:val="003E04A8"/>
    <w:rsid w:val="003E3D7E"/>
    <w:rsid w:val="003F4464"/>
    <w:rsid w:val="004028D9"/>
    <w:rsid w:val="00405E4A"/>
    <w:rsid w:val="00406898"/>
    <w:rsid w:val="00430875"/>
    <w:rsid w:val="00440D1F"/>
    <w:rsid w:val="004415F8"/>
    <w:rsid w:val="00447F10"/>
    <w:rsid w:val="0045282B"/>
    <w:rsid w:val="00471202"/>
    <w:rsid w:val="00475DC8"/>
    <w:rsid w:val="004A3F54"/>
    <w:rsid w:val="004C1BEB"/>
    <w:rsid w:val="004D1ACC"/>
    <w:rsid w:val="004E1DD6"/>
    <w:rsid w:val="004E6DF5"/>
    <w:rsid w:val="00511BC9"/>
    <w:rsid w:val="00516525"/>
    <w:rsid w:val="0052182F"/>
    <w:rsid w:val="00522D82"/>
    <w:rsid w:val="00526727"/>
    <w:rsid w:val="00526FE4"/>
    <w:rsid w:val="005313D7"/>
    <w:rsid w:val="005929A0"/>
    <w:rsid w:val="005951C1"/>
    <w:rsid w:val="005A2650"/>
    <w:rsid w:val="005A4F14"/>
    <w:rsid w:val="005B4B3B"/>
    <w:rsid w:val="005E4D35"/>
    <w:rsid w:val="005F4C7C"/>
    <w:rsid w:val="00637DE0"/>
    <w:rsid w:val="006573A6"/>
    <w:rsid w:val="00666DE1"/>
    <w:rsid w:val="006723F3"/>
    <w:rsid w:val="00675E1F"/>
    <w:rsid w:val="006826E2"/>
    <w:rsid w:val="00694EB6"/>
    <w:rsid w:val="006B62B3"/>
    <w:rsid w:val="006E385A"/>
    <w:rsid w:val="006F0ECE"/>
    <w:rsid w:val="00715E49"/>
    <w:rsid w:val="00742642"/>
    <w:rsid w:val="00770570"/>
    <w:rsid w:val="0077247B"/>
    <w:rsid w:val="007841B0"/>
    <w:rsid w:val="007A50CA"/>
    <w:rsid w:val="007B74C7"/>
    <w:rsid w:val="007C468F"/>
    <w:rsid w:val="007D4595"/>
    <w:rsid w:val="007F3A3B"/>
    <w:rsid w:val="007F79F9"/>
    <w:rsid w:val="00805ABC"/>
    <w:rsid w:val="00820189"/>
    <w:rsid w:val="00827649"/>
    <w:rsid w:val="00833F06"/>
    <w:rsid w:val="00854FE0"/>
    <w:rsid w:val="00883997"/>
    <w:rsid w:val="00896A4D"/>
    <w:rsid w:val="008A166A"/>
    <w:rsid w:val="008B356F"/>
    <w:rsid w:val="008B3F97"/>
    <w:rsid w:val="008C4E09"/>
    <w:rsid w:val="008D36C3"/>
    <w:rsid w:val="008D6E2C"/>
    <w:rsid w:val="008F0C3B"/>
    <w:rsid w:val="008F7A46"/>
    <w:rsid w:val="00906406"/>
    <w:rsid w:val="00935D61"/>
    <w:rsid w:val="00977B8D"/>
    <w:rsid w:val="00990C0C"/>
    <w:rsid w:val="00992BDF"/>
    <w:rsid w:val="00996FD0"/>
    <w:rsid w:val="009B0472"/>
    <w:rsid w:val="009C06F0"/>
    <w:rsid w:val="009D0254"/>
    <w:rsid w:val="009E4D9D"/>
    <w:rsid w:val="00A113A2"/>
    <w:rsid w:val="00A44839"/>
    <w:rsid w:val="00A540CB"/>
    <w:rsid w:val="00A613BB"/>
    <w:rsid w:val="00A8376D"/>
    <w:rsid w:val="00A940B7"/>
    <w:rsid w:val="00AA6194"/>
    <w:rsid w:val="00AB0175"/>
    <w:rsid w:val="00AC363C"/>
    <w:rsid w:val="00AC47DF"/>
    <w:rsid w:val="00AC6780"/>
    <w:rsid w:val="00AE58CE"/>
    <w:rsid w:val="00AF0552"/>
    <w:rsid w:val="00AF19DF"/>
    <w:rsid w:val="00B31950"/>
    <w:rsid w:val="00B826B0"/>
    <w:rsid w:val="00BC2494"/>
    <w:rsid w:val="00C07F22"/>
    <w:rsid w:val="00C13950"/>
    <w:rsid w:val="00C22BB4"/>
    <w:rsid w:val="00C3298D"/>
    <w:rsid w:val="00C370EF"/>
    <w:rsid w:val="00C408E3"/>
    <w:rsid w:val="00C40D13"/>
    <w:rsid w:val="00C60ABF"/>
    <w:rsid w:val="00C60AD1"/>
    <w:rsid w:val="00CB05CA"/>
    <w:rsid w:val="00CB5E2E"/>
    <w:rsid w:val="00CD2071"/>
    <w:rsid w:val="00D21402"/>
    <w:rsid w:val="00D222AF"/>
    <w:rsid w:val="00D30936"/>
    <w:rsid w:val="00D44735"/>
    <w:rsid w:val="00D56C03"/>
    <w:rsid w:val="00D842D0"/>
    <w:rsid w:val="00DA71E2"/>
    <w:rsid w:val="00DB412B"/>
    <w:rsid w:val="00DC70B9"/>
    <w:rsid w:val="00DD4584"/>
    <w:rsid w:val="00DF73A2"/>
    <w:rsid w:val="00E02FB6"/>
    <w:rsid w:val="00E4315D"/>
    <w:rsid w:val="00E52ED2"/>
    <w:rsid w:val="00E602F5"/>
    <w:rsid w:val="00E75851"/>
    <w:rsid w:val="00E76549"/>
    <w:rsid w:val="00E9239E"/>
    <w:rsid w:val="00EB7537"/>
    <w:rsid w:val="00ED4AF3"/>
    <w:rsid w:val="00EF4841"/>
    <w:rsid w:val="00F142E9"/>
    <w:rsid w:val="00F17A37"/>
    <w:rsid w:val="00F312F7"/>
    <w:rsid w:val="00F45894"/>
    <w:rsid w:val="00F55B04"/>
    <w:rsid w:val="00F613F1"/>
    <w:rsid w:val="00F76358"/>
    <w:rsid w:val="00F76FB8"/>
    <w:rsid w:val="00F8722F"/>
    <w:rsid w:val="00F91209"/>
    <w:rsid w:val="00FA1C99"/>
    <w:rsid w:val="00FE66F0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0A587"/>
  <w15:chartTrackingRefBased/>
  <w15:docId w15:val="{3C22B1D2-6FD3-2F43-B5CD-2F925DFA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6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94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Akshay Shah</cp:lastModifiedBy>
  <cp:revision>1</cp:revision>
  <dcterms:created xsi:type="dcterms:W3CDTF">2020-07-01T13:07:00Z</dcterms:created>
  <dcterms:modified xsi:type="dcterms:W3CDTF">2020-07-01T13:32:00Z</dcterms:modified>
</cp:coreProperties>
</file>